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8E32A" w14:textId="77777777" w:rsidR="00A359BB" w:rsidRPr="007B0E2D" w:rsidRDefault="00B951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/>
          <w:b/>
          <w:lang w:eastAsia="zh-CN"/>
        </w:rPr>
      </w:pPr>
      <w:r w:rsidRPr="007B0E2D">
        <w:rPr>
          <w:rFonts w:ascii="Times New Roman" w:hAnsi="Times New Roman"/>
          <w:b/>
        </w:rPr>
        <w:t>Supplemental table 1. Search strategy for identification of studies to be included in the review</w:t>
      </w:r>
    </w:p>
    <w:p w14:paraId="001F8AB8" w14:textId="77777777" w:rsidR="00C14CF4" w:rsidRPr="007B0E2D" w:rsidRDefault="00C14CF4" w:rsidP="005018D0">
      <w:pPr>
        <w:rPr>
          <w:rFonts w:ascii="Times New Roman" w:eastAsia="SimSun" w:hAnsi="Times New Roman"/>
          <w:bCs/>
          <w:shd w:val="clear" w:color="auto" w:fill="FFFFFF"/>
          <w:lang w:val="en-US" w:eastAsia="zh-CN"/>
        </w:rPr>
      </w:pPr>
      <w:r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 xml:space="preserve"> </w:t>
      </w:r>
      <w:r w:rsidR="007D4D4C" w:rsidRPr="007B0E2D">
        <w:rPr>
          <w:rFonts w:ascii="Times New Roman" w:eastAsia="SimSun" w:hAnsi="Times New Roman"/>
          <w:bCs/>
          <w:shd w:val="clear" w:color="auto" w:fill="FFFFFF"/>
          <w:lang w:val="en-US" w:eastAsia="zh-CN"/>
        </w:rPr>
        <w:t>A systematic review and meta-analysis of the effects of early exercise training on dysfunction in stroke patients</w:t>
      </w:r>
    </w:p>
    <w:tbl>
      <w:tblPr>
        <w:tblW w:w="8304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4"/>
      </w:tblGrid>
      <w:tr w:rsidR="007B0E2D" w:rsidRPr="007B0E2D" w14:paraId="31D3F517" w14:textId="77777777">
        <w:tc>
          <w:tcPr>
            <w:tcW w:w="8304" w:type="dxa"/>
          </w:tcPr>
          <w:p w14:paraId="55195AC2" w14:textId="77777777" w:rsidR="00A359BB" w:rsidRPr="007B0E2D" w:rsidRDefault="00B9510D" w:rsidP="005018D0">
            <w:pPr>
              <w:spacing w:after="0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7B0E2D"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  <w:p w14:paraId="48BB9ADF" w14:textId="77777777" w:rsidR="00A359BB" w:rsidRPr="007B0E2D" w:rsidRDefault="00B95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bCs/>
                <w:shd w:val="clear" w:color="auto" w:fill="FFFFFF"/>
                <w:lang w:val="en-US" w:eastAsia="zh-CN"/>
              </w:rPr>
            </w:pP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#1 ("</w:t>
            </w:r>
            <w:r w:rsidR="002B369A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Exercise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[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Mesh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] OR</w:t>
            </w:r>
            <w:r w:rsidRPr="007B0E2D">
              <w:rPr>
                <w:rFonts w:ascii="Times New Roman" w:hAnsi="Times New Roman" w:hint="eastAsia"/>
                <w:bCs/>
                <w:shd w:val="clear" w:color="auto" w:fill="FFFFFF"/>
              </w:rPr>
              <w:t xml:space="preserve">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2B369A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Exercise</w:t>
            </w:r>
            <w:r w:rsidR="002B369A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*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Physical Activity</w:t>
            </w:r>
            <w:r w:rsidR="00BF62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*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Physical Exercise</w:t>
            </w:r>
            <w:r w:rsidR="00BF62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*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Isometric Exercise</w:t>
            </w:r>
            <w:r w:rsidR="00BF62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*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Aerobic Exercise*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 xml:space="preserve"> Exercise Training</w:t>
            </w:r>
            <w:r w:rsidR="00BF62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*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  <w:t>Training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)</w:t>
            </w:r>
          </w:p>
          <w:p w14:paraId="60312F6E" w14:textId="77777777" w:rsidR="00A359BB" w:rsidRPr="007B0E2D" w:rsidRDefault="00B95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bCs/>
                <w:shd w:val="clear" w:color="auto" w:fill="FFFFFF"/>
                <w:lang w:val="en-US" w:eastAsia="zh-CN"/>
              </w:rPr>
            </w:pP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#2 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("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A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cute 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S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tage"</w:t>
            </w:r>
            <w:r w:rsidR="00BF620D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A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cute</w:t>
            </w:r>
            <w:r w:rsidR="00BF62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 xml:space="preserve"> 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hase"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A</w:t>
            </w:r>
            <w:r w:rsidR="00CC04D9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cute 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="00CC04D9" w:rsidRPr="007B0E2D">
              <w:rPr>
                <w:rFonts w:ascii="Times New Roman" w:hAnsi="Times New Roman"/>
                <w:bCs/>
                <w:shd w:val="clear" w:color="auto" w:fill="FFFFFF"/>
              </w:rPr>
              <w:t>eriod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CC04D9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A</w:t>
            </w:r>
            <w:r w:rsidR="00CC04D9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cute </w:t>
            </w:r>
            <w:r w:rsidR="00CC04D9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T</w:t>
            </w:r>
            <w:r w:rsidR="00CC04D9" w:rsidRPr="007B0E2D">
              <w:rPr>
                <w:rFonts w:ascii="Times New Roman" w:hAnsi="Times New Roman"/>
                <w:bCs/>
                <w:shd w:val="clear" w:color="auto" w:fill="FFFFFF"/>
              </w:rPr>
              <w:t>ime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CC04D9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Early Stage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CC04D9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E</w:t>
            </w:r>
            <w:r w:rsidR="00CC04D9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 xml:space="preserve">arly </w:t>
            </w:r>
            <w:r w:rsidR="00CC04D9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P</w:t>
            </w:r>
            <w:r w:rsidR="00CC04D9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hase</w:t>
            </w:r>
            <w:r w:rsidR="00BF620D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BF620D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)</w:t>
            </w:r>
          </w:p>
          <w:p w14:paraId="59F587AB" w14:textId="77777777" w:rsidR="00CC04D9" w:rsidRPr="007B0E2D" w:rsidRDefault="003B06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</w:pP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#3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("</w:t>
            </w:r>
            <w:r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ub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acute </w:t>
            </w:r>
            <w:r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S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tage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ub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acute</w:t>
            </w:r>
            <w:r w:rsidRPr="007B0E2D">
              <w:rPr>
                <w:rFonts w:ascii="Times New Roman" w:hAnsi="Times New Roman" w:hint="eastAsia"/>
                <w:bCs/>
                <w:shd w:val="clear" w:color="auto" w:fill="FFFFFF"/>
              </w:rPr>
              <w:t xml:space="preserve"> </w:t>
            </w:r>
            <w:r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hase"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ub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acute </w:t>
            </w:r>
            <w:r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eriod"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ub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acute </w:t>
            </w:r>
            <w:r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T</w:t>
            </w:r>
            <w:r w:rsidRPr="007B0E2D">
              <w:rPr>
                <w:rFonts w:ascii="Times New Roman" w:hAnsi="Times New Roman"/>
                <w:bCs/>
                <w:shd w:val="clear" w:color="auto" w:fill="FFFFFF"/>
              </w:rPr>
              <w:t>ime"</w:t>
            </w:r>
            <w:r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) </w:t>
            </w:r>
          </w:p>
          <w:p w14:paraId="3B629CDD" w14:textId="77777777" w:rsidR="003B06FC" w:rsidRPr="007B0E2D" w:rsidRDefault="00B95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</w:pP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#</w:t>
            </w:r>
            <w:r w:rsidR="003B06FC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val="en-US" w:eastAsia="zh-CN"/>
              </w:rPr>
              <w:t>4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 ("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C</w:t>
            </w:r>
            <w:r w:rsidR="00A91F1B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hronic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 </w:t>
            </w:r>
            <w:r w:rsidR="00A91F1B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S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tage"</w:t>
            </w:r>
            <w:r w:rsidR="00A91F1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C</w:t>
            </w:r>
            <w:r w:rsidR="00A91F1B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hronic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 xml:space="preserve"> </w:t>
            </w:r>
            <w:r w:rsidR="00A91F1B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hase"</w:t>
            </w:r>
            <w:r w:rsidR="00A91F1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C</w:t>
            </w:r>
            <w:r w:rsidR="00A91F1B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hronic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 </w:t>
            </w:r>
            <w:r w:rsidR="00A91F1B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eriod"</w:t>
            </w:r>
            <w:r w:rsidR="00A91F1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C</w:t>
            </w:r>
            <w:r w:rsidR="00A91F1B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hronic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 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T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ime"</w:t>
            </w:r>
            <w:r w:rsidR="00A91F1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OR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 xml:space="preserve"> 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Convalescen</w:t>
            </w:r>
            <w:r w:rsidR="005E5B7C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ce*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3B06F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R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ecovery 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hase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OR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C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onvalescent 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P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eriod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Convalescent stage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OR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proofErr w:type="spellStart"/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decubation</w:t>
            </w:r>
            <w:proofErr w:type="spellEnd"/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R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estoration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 xml:space="preserve"> 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S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tage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 OR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96055D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</w:t>
            </w:r>
            <w:r w:rsidR="005E5B7C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 xml:space="preserve">equela </w:t>
            </w:r>
            <w:r w:rsidR="0096055D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P</w:t>
            </w:r>
            <w:r w:rsidR="005E5B7C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eriod</w:t>
            </w:r>
            <w:r w:rsidR="003B06F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3B06F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 xml:space="preserve"> </w:t>
            </w:r>
            <w:r w:rsidR="00A046BB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OR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"</w:t>
            </w:r>
            <w:r w:rsidR="0096055D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</w:t>
            </w:r>
            <w:r w:rsidR="005E5B7C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equel</w:t>
            </w:r>
            <w:r w:rsidR="005E5B7C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 xml:space="preserve"> </w:t>
            </w:r>
            <w:r w:rsidR="0096055D" w:rsidRPr="007B0E2D">
              <w:rPr>
                <w:rFonts w:asciiTheme="minorEastAsia" w:eastAsiaTheme="minorEastAsia" w:hAnsiTheme="minorEastAsia" w:hint="eastAsia"/>
                <w:bCs/>
                <w:shd w:val="clear" w:color="auto" w:fill="FFFFFF"/>
                <w:lang w:eastAsia="zh-CN"/>
              </w:rPr>
              <w:t>S</w:t>
            </w:r>
            <w:r w:rsidR="005E5B7C" w:rsidRPr="007B0E2D">
              <w:rPr>
                <w:rFonts w:ascii="Times New Roman" w:hAnsi="Times New Roman"/>
                <w:bCs/>
                <w:shd w:val="clear" w:color="auto" w:fill="FFFFFF"/>
              </w:rPr>
              <w:t>tage"</w:t>
            </w:r>
            <w:r w:rsidR="005E5B7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[Title/Abstract]</w:t>
            </w:r>
            <w:r w:rsidR="003B06FC" w:rsidRPr="007B0E2D">
              <w:rPr>
                <w:rFonts w:ascii="Times New Roman" w:eastAsia="SimSun" w:hAnsi="Times New Roman" w:hint="eastAsia"/>
                <w:bCs/>
                <w:shd w:val="clear" w:color="auto" w:fill="FFFFFF"/>
                <w:lang w:val="en-US" w:eastAsia="zh-CN"/>
              </w:rPr>
              <w:t>)</w:t>
            </w: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</w:t>
            </w:r>
          </w:p>
          <w:p w14:paraId="512899C9" w14:textId="77777777" w:rsidR="00A359BB" w:rsidRPr="007B0E2D" w:rsidRDefault="005E5B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hd w:val="clear" w:color="auto" w:fill="FFFFFF"/>
                <w:lang w:val="en-US" w:eastAsia="zh-CN"/>
              </w:rPr>
            </w:pP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#</w:t>
            </w:r>
            <w:r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val="en-US" w:eastAsia="zh-CN"/>
              </w:rPr>
              <w:t>5</w:t>
            </w: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(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S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troke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[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Mesh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]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OR 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Stroke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*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Cerebrovascular Accident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*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[Title/Abstract]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Cerebrovascular Apoplexy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/>
                <w:bCs/>
                <w:shd w:val="clear" w:color="auto" w:fill="FFFFFF"/>
              </w:rPr>
              <w:t>Brain Vascular Accident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*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834AEE" w:rsidRPr="007B0E2D">
              <w:rPr>
                <w:rFonts w:ascii="Times New Roman" w:hAnsi="Times New Roman"/>
                <w:bCs/>
                <w:shd w:val="clear" w:color="auto" w:fill="FFFFFF"/>
              </w:rPr>
              <w:t>Apoplexy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834AEE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C</w:t>
            </w:r>
            <w:r w:rsidR="00834AEE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 xml:space="preserve">erebral </w:t>
            </w:r>
            <w:r w:rsidR="00834AEE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I</w:t>
            </w:r>
            <w:r w:rsidR="00834AEE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nfarct</w:t>
            </w:r>
            <w:r w:rsidR="00834AEE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*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834AEE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Subcortical Infarction</w:t>
            </w:r>
            <w:r w:rsidR="00834AEE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*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834AEE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Posterior Choroidal Artery Infarction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834AEE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Anterior Choroidal Artery Infarction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I</w:t>
            </w:r>
            <w:r w:rsidR="005250A0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 xml:space="preserve">nfarction of </w:t>
            </w:r>
            <w:r w:rsidR="005250A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B</w:t>
            </w:r>
            <w:r w:rsidR="005250A0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rain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B</w:t>
            </w:r>
            <w:r w:rsidR="005250A0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 xml:space="preserve">rain </w:t>
            </w:r>
            <w:r w:rsidR="005250A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I</w:t>
            </w:r>
            <w:r w:rsidR="005250A0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nfarction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A91F1B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[Title/Abstract]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OR 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C</w:t>
            </w:r>
            <w:r w:rsidR="005250A0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erebral </w:t>
            </w:r>
            <w:r w:rsidR="005250A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H</w:t>
            </w:r>
            <w:r w:rsidR="005250A0" w:rsidRPr="007B0E2D">
              <w:rPr>
                <w:rFonts w:ascii="Times New Roman" w:hAnsi="Times New Roman"/>
                <w:bCs/>
                <w:shd w:val="clear" w:color="auto" w:fill="FFFFFF"/>
              </w:rPr>
              <w:t>aemorrhage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Cerebrum </w:t>
            </w:r>
            <w:proofErr w:type="spellStart"/>
            <w:r w:rsidR="005250A0" w:rsidRPr="007B0E2D">
              <w:rPr>
                <w:rFonts w:ascii="Times New Roman" w:hAnsi="Times New Roman"/>
                <w:bCs/>
                <w:shd w:val="clear" w:color="auto" w:fill="FFFFFF"/>
              </w:rPr>
              <w:t>Hemorrhage</w:t>
            </w:r>
            <w:proofErr w:type="spellEnd"/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*"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3278EE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Cerebral Parenchymal </w:t>
            </w:r>
            <w:proofErr w:type="spellStart"/>
            <w:r w:rsidR="003278EE" w:rsidRPr="007B0E2D">
              <w:rPr>
                <w:rFonts w:ascii="Times New Roman" w:hAnsi="Times New Roman"/>
                <w:bCs/>
                <w:shd w:val="clear" w:color="auto" w:fill="FFFFFF"/>
              </w:rPr>
              <w:t>Hemorrhage</w:t>
            </w:r>
            <w:proofErr w:type="spellEnd"/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*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3278EE" w:rsidRPr="007B0E2D">
              <w:rPr>
                <w:rFonts w:ascii="Times New Roman" w:hAnsi="Times New Roman"/>
                <w:bCs/>
                <w:shd w:val="clear" w:color="auto" w:fill="FFFFFF"/>
              </w:rPr>
              <w:t xml:space="preserve">Intracerebral </w:t>
            </w:r>
            <w:proofErr w:type="spellStart"/>
            <w:r w:rsidR="003278EE" w:rsidRPr="007B0E2D">
              <w:rPr>
                <w:rFonts w:ascii="Times New Roman" w:hAnsi="Times New Roman"/>
                <w:bCs/>
                <w:shd w:val="clear" w:color="auto" w:fill="FFFFFF"/>
              </w:rPr>
              <w:t>Hemorrhage</w:t>
            </w:r>
            <w:proofErr w:type="spellEnd"/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*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proofErr w:type="spellStart"/>
            <w:r w:rsidR="00DD505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H</w:t>
            </w:r>
            <w:r w:rsidR="003278EE" w:rsidRPr="007B0E2D">
              <w:rPr>
                <w:rFonts w:ascii="Times New Roman" w:hAnsi="Times New Roman"/>
                <w:bCs/>
                <w:shd w:val="clear" w:color="auto" w:fill="FFFFFF"/>
              </w:rPr>
              <w:t>ematencephalon</w:t>
            </w:r>
            <w:proofErr w:type="spellEnd"/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5250A0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[Title/Abstract]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OR 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proofErr w:type="spellStart"/>
            <w:r w:rsidR="00DD505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E</w:t>
            </w:r>
            <w:r w:rsidR="003278EE" w:rsidRPr="007B0E2D">
              <w:rPr>
                <w:rFonts w:ascii="Times New Roman" w:hAnsi="Times New Roman"/>
                <w:bCs/>
                <w:shd w:val="clear" w:color="auto" w:fill="FFFFFF"/>
              </w:rPr>
              <w:t>ncephalorrhagia</w:t>
            </w:r>
            <w:proofErr w:type="spellEnd"/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DD505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B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 xml:space="preserve">rain </w:t>
            </w:r>
            <w:r w:rsidR="00DD5050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eastAsia="zh-CN"/>
              </w:rPr>
              <w:t>H</w:t>
            </w:r>
            <w:r w:rsidR="003278EE" w:rsidRPr="007B0E2D">
              <w:rPr>
                <w:rFonts w:ascii="Times New Roman" w:eastAsiaTheme="minorEastAsia" w:hAnsi="Times New Roman"/>
                <w:bCs/>
                <w:shd w:val="clear" w:color="auto" w:fill="FFFFFF"/>
                <w:lang w:eastAsia="zh-CN"/>
              </w:rPr>
              <w:t>aemorrhage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</w:rPr>
              <w:t>"</w:t>
            </w:r>
            <w:r w:rsidR="003278EE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[Title/Abstract]</w:t>
            </w:r>
            <w:r w:rsidR="00B9510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)</w:t>
            </w:r>
          </w:p>
          <w:p w14:paraId="1DA08325" w14:textId="77777777" w:rsidR="00A359BB" w:rsidRPr="007B0E2D" w:rsidRDefault="00B9510D" w:rsidP="00E96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bookmarkStart w:id="0" w:name="OLE_LINK4"/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#</w:t>
            </w:r>
            <w:r w:rsidR="009E4A9D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val="en-US" w:eastAsia="zh-CN"/>
              </w:rPr>
              <w:t>6</w:t>
            </w: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(#1 AND #2 AND #3 AND #4</w:t>
            </w:r>
            <w:r w:rsidR="00E967BA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AND #</w:t>
            </w:r>
            <w:r w:rsidR="00E967BA" w:rsidRPr="007B0E2D">
              <w:rPr>
                <w:rFonts w:ascii="Times New Roman" w:eastAsiaTheme="minorEastAsia" w:hAnsi="Times New Roman" w:hint="eastAsia"/>
                <w:bCs/>
                <w:shd w:val="clear" w:color="auto" w:fill="FFFFFF"/>
                <w:lang w:val="en-US" w:eastAsia="zh-CN"/>
              </w:rPr>
              <w:t>5</w:t>
            </w:r>
            <w:r w:rsidR="009E4A9D"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 xml:space="preserve"> </w:t>
            </w:r>
            <w:r w:rsidRPr="007B0E2D">
              <w:rPr>
                <w:rFonts w:ascii="Times New Roman" w:hAnsi="Times New Roman" w:hint="eastAsia"/>
                <w:bCs/>
                <w:shd w:val="clear" w:color="auto" w:fill="FFFFFF"/>
                <w:lang w:val="en-US" w:eastAsia="zh-CN"/>
              </w:rPr>
              <w:t>)</w:t>
            </w:r>
            <w:bookmarkEnd w:id="0"/>
          </w:p>
        </w:tc>
      </w:tr>
    </w:tbl>
    <w:p w14:paraId="2B6E343F" w14:textId="77777777" w:rsidR="00A359BB" w:rsidRPr="007B0E2D" w:rsidRDefault="00B9510D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bCs/>
          <w:shd w:val="clear" w:color="auto" w:fill="FFFFFF"/>
          <w:lang w:val="en-US" w:eastAsia="zh-CN"/>
        </w:rPr>
      </w:pPr>
      <w:r w:rsidRPr="007B0E2D">
        <w:rPr>
          <w:rFonts w:ascii="Times New Roman" w:hAnsi="Times New Roman" w:hint="eastAsia"/>
          <w:bCs/>
          <w:shd w:val="clear" w:color="auto" w:fill="FFFFFF"/>
          <w:lang w:val="en-US" w:eastAsia="zh-CN"/>
        </w:rPr>
        <w:t>1)</w:t>
      </w:r>
      <w:r w:rsidR="00AC7C05" w:rsidRPr="007B0E2D">
        <w:rPr>
          <w:rFonts w:ascii="Times New Roman" w:eastAsiaTheme="minorEastAsia" w:hAnsi="Times New Roman" w:hint="eastAsia"/>
          <w:bCs/>
          <w:shd w:val="clear" w:color="auto" w:fill="FFFFFF"/>
          <w:lang w:val="en-US" w:eastAsia="zh-CN"/>
        </w:rPr>
        <w:t>878</w:t>
      </w:r>
      <w:r w:rsidRPr="007B0E2D">
        <w:rPr>
          <w:rFonts w:ascii="Times New Roman" w:hAnsi="Times New Roman" w:hint="eastAsia"/>
          <w:bCs/>
          <w:shd w:val="clear" w:color="auto" w:fill="FFFFFF"/>
        </w:rPr>
        <w:t xml:space="preserve"> ar</w:t>
      </w:r>
      <w:r w:rsidR="00AC7C05" w:rsidRPr="007B0E2D">
        <w:rPr>
          <w:rFonts w:ascii="Times New Roman" w:hAnsi="Times New Roman" w:hint="eastAsia"/>
          <w:bCs/>
          <w:shd w:val="clear" w:color="auto" w:fill="FFFFFF"/>
        </w:rPr>
        <w:t>ticles were identified: PubMed-</w:t>
      </w:r>
      <w:r w:rsidR="00AC7C05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106</w:t>
      </w:r>
      <w:r w:rsidRPr="007B0E2D">
        <w:rPr>
          <w:rFonts w:ascii="Times New Roman" w:hAnsi="Times New Roman" w:hint="eastAsia"/>
          <w:bCs/>
          <w:shd w:val="clear" w:color="auto" w:fill="FFFFFF"/>
        </w:rPr>
        <w:t xml:space="preserve">, </w:t>
      </w:r>
      <w:bookmarkStart w:id="1" w:name="OLE_LINK43"/>
      <w:bookmarkStart w:id="2" w:name="OLE_LINK44"/>
      <w:r w:rsidRPr="007B0E2D">
        <w:rPr>
          <w:rFonts w:ascii="Times New Roman" w:hAnsi="Times New Roman" w:hint="eastAsia"/>
          <w:bCs/>
          <w:shd w:val="clear" w:color="auto" w:fill="FFFFFF"/>
        </w:rPr>
        <w:t>Cochrane</w:t>
      </w:r>
      <w:bookmarkEnd w:id="1"/>
      <w:bookmarkEnd w:id="2"/>
      <w:r w:rsidR="00AC7C05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-375</w:t>
      </w:r>
      <w:r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,</w:t>
      </w:r>
      <w:r w:rsidRPr="007B0E2D">
        <w:rPr>
          <w:rFonts w:ascii="Times New Roman" w:hAnsi="Times New Roman" w:hint="eastAsia"/>
          <w:bCs/>
          <w:shd w:val="clear" w:color="auto" w:fill="FFFFFF"/>
        </w:rPr>
        <w:t xml:space="preserve"> </w:t>
      </w:r>
      <w:r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Embase</w:t>
      </w:r>
      <w:r w:rsidRPr="007B0E2D">
        <w:rPr>
          <w:rFonts w:ascii="Times New Roman" w:hAnsi="Times New Roman" w:hint="eastAsia"/>
          <w:bCs/>
          <w:shd w:val="clear" w:color="auto" w:fill="FFFFFF"/>
        </w:rPr>
        <w:t>-</w:t>
      </w:r>
      <w:r w:rsidR="00AC7C05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153, Web of science-244</w:t>
      </w:r>
    </w:p>
    <w:p w14:paraId="3DD713E7" w14:textId="77777777" w:rsidR="004B32D8" w:rsidRPr="007B0E2D" w:rsidRDefault="00B9510D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bCs/>
          <w:shd w:val="clear" w:color="auto" w:fill="FFFFFF"/>
          <w:lang w:val="en-US" w:eastAsia="zh-CN"/>
        </w:rPr>
      </w:pPr>
      <w:r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2)</w:t>
      </w:r>
      <w:r w:rsidR="004B32D8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 xml:space="preserve"> 651</w:t>
      </w:r>
      <w:r w:rsidR="004B32D8" w:rsidRPr="007B0E2D">
        <w:rPr>
          <w:rFonts w:ascii="Times New Roman" w:hAnsi="Times New Roman" w:hint="eastAsia"/>
          <w:bCs/>
          <w:shd w:val="clear" w:color="auto" w:fill="FFFFFF"/>
        </w:rPr>
        <w:t xml:space="preserve"> relevant citations screened</w:t>
      </w:r>
      <w:r w:rsidR="004B32D8" w:rsidRPr="007B0E2D">
        <w:rPr>
          <w:rFonts w:ascii="Times New Roman" w:eastAsiaTheme="minorEastAsia" w:hAnsi="Times New Roman" w:hint="eastAsia"/>
          <w:bCs/>
          <w:shd w:val="clear" w:color="auto" w:fill="FFFFFF"/>
          <w:lang w:eastAsia="zh-CN"/>
        </w:rPr>
        <w:t xml:space="preserve"> after duplicates removed</w:t>
      </w:r>
    </w:p>
    <w:p w14:paraId="7F23558A" w14:textId="77777777" w:rsidR="004B32D8" w:rsidRPr="007B0E2D" w:rsidRDefault="004B32D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bCs/>
          <w:shd w:val="clear" w:color="auto" w:fill="FFFFFF"/>
          <w:lang w:val="en-US" w:eastAsia="zh-CN"/>
        </w:rPr>
      </w:pPr>
      <w:r w:rsidRPr="007B0E2D">
        <w:rPr>
          <w:rFonts w:ascii="Times New Roman" w:hAnsi="Times New Roman" w:hint="eastAsia"/>
          <w:bCs/>
          <w:shd w:val="clear" w:color="auto" w:fill="FFFFFF"/>
          <w:lang w:val="en-US" w:eastAsia="zh-CN"/>
        </w:rPr>
        <w:t>3)</w:t>
      </w:r>
      <w:r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507</w:t>
      </w:r>
      <w:r w:rsidRPr="007B0E2D">
        <w:rPr>
          <w:rFonts w:ascii="Times New Roman" w:hAnsi="Times New Roman" w:hint="eastAsia"/>
          <w:bCs/>
          <w:shd w:val="clear" w:color="auto" w:fill="FFFFFF"/>
        </w:rPr>
        <w:t xml:space="preserve"> relevant citations screened</w:t>
      </w:r>
      <w:r w:rsidR="00970EFD" w:rsidRPr="007B0E2D">
        <w:rPr>
          <w:rFonts w:ascii="Times New Roman" w:eastAsiaTheme="minorEastAsia" w:hAnsi="Times New Roman" w:hint="eastAsia"/>
          <w:bCs/>
          <w:shd w:val="clear" w:color="auto" w:fill="FFFFFF"/>
          <w:lang w:eastAsia="zh-CN"/>
        </w:rPr>
        <w:t xml:space="preserve"> by</w:t>
      </w:r>
      <w:r w:rsidRPr="007B0E2D">
        <w:rPr>
          <w:rFonts w:ascii="Times New Roman" w:eastAsiaTheme="minorEastAsia" w:hAnsi="Times New Roman" w:hint="eastAsia"/>
          <w:bCs/>
          <w:shd w:val="clear" w:color="auto" w:fill="FFFFFF"/>
          <w:lang w:eastAsia="zh-CN"/>
        </w:rPr>
        <w:t xml:space="preserve"> automation tools</w:t>
      </w:r>
    </w:p>
    <w:p w14:paraId="09957A0F" w14:textId="77777777" w:rsidR="00A359BB" w:rsidRPr="007B0E2D" w:rsidRDefault="004B32D8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bCs/>
          <w:shd w:val="clear" w:color="auto" w:fill="FFFFFF"/>
          <w:lang w:eastAsia="zh-CN"/>
        </w:rPr>
      </w:pPr>
      <w:r w:rsidRPr="007B0E2D">
        <w:rPr>
          <w:rFonts w:ascii="Times New Roman" w:eastAsiaTheme="minorEastAsia" w:hAnsi="Times New Roman" w:hint="eastAsia"/>
          <w:bCs/>
          <w:shd w:val="clear" w:color="auto" w:fill="FFFFFF"/>
          <w:lang w:val="en-US" w:eastAsia="zh-CN"/>
        </w:rPr>
        <w:t>4</w:t>
      </w:r>
      <w:r w:rsidRPr="007B0E2D">
        <w:rPr>
          <w:rFonts w:ascii="Times New Roman" w:hAnsi="Times New Roman" w:hint="eastAsia"/>
          <w:bCs/>
          <w:shd w:val="clear" w:color="auto" w:fill="FFFFFF"/>
          <w:lang w:val="en-US" w:eastAsia="zh-CN"/>
        </w:rPr>
        <w:t>)</w:t>
      </w:r>
      <w:r w:rsidR="00AC7C05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278</w:t>
      </w:r>
      <w:r w:rsidR="00B9510D" w:rsidRPr="007B0E2D">
        <w:rPr>
          <w:rFonts w:ascii="Times New Roman" w:hAnsi="Times New Roman" w:hint="eastAsia"/>
          <w:bCs/>
          <w:shd w:val="clear" w:color="auto" w:fill="FFFFFF"/>
        </w:rPr>
        <w:t xml:space="preserve"> relevant citations screened by title and abstract</w:t>
      </w:r>
      <w:r w:rsidR="00B9510D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 xml:space="preserve"> </w:t>
      </w:r>
    </w:p>
    <w:p w14:paraId="46784CB8" w14:textId="77777777" w:rsidR="00F1431A" w:rsidRPr="007B0E2D" w:rsidRDefault="00970EFD" w:rsidP="00F1431A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bCs/>
          <w:shd w:val="clear" w:color="auto" w:fill="FFFFFF"/>
          <w:lang w:val="en-US" w:eastAsia="zh-CN"/>
        </w:rPr>
      </w:pPr>
      <w:r w:rsidRPr="007B0E2D">
        <w:rPr>
          <w:rFonts w:ascii="Times New Roman" w:eastAsiaTheme="minorEastAsia" w:hAnsi="Times New Roman" w:hint="eastAsia"/>
          <w:bCs/>
          <w:shd w:val="clear" w:color="auto" w:fill="FFFFFF"/>
          <w:lang w:val="en-US" w:eastAsia="zh-CN"/>
        </w:rPr>
        <w:t>5</w:t>
      </w:r>
      <w:r w:rsidR="00B9510D" w:rsidRPr="007B0E2D">
        <w:rPr>
          <w:rFonts w:ascii="Times New Roman" w:hAnsi="Times New Roman" w:hint="eastAsia"/>
          <w:bCs/>
          <w:shd w:val="clear" w:color="auto" w:fill="FFFFFF"/>
          <w:lang w:val="en-US" w:eastAsia="zh-CN"/>
        </w:rPr>
        <w:t>)</w:t>
      </w:r>
      <w:r w:rsidR="00CA1B32" w:rsidRPr="007B0E2D">
        <w:rPr>
          <w:rFonts w:ascii="Times New Roman" w:eastAsia="SimSun" w:hAnsi="Times New Roman"/>
          <w:bCs/>
          <w:shd w:val="clear" w:color="auto" w:fill="FFFFFF"/>
          <w:lang w:val="en-US" w:eastAsia="zh-CN"/>
        </w:rPr>
        <w:t xml:space="preserve"> </w:t>
      </w:r>
      <w:r w:rsidR="00854756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6</w:t>
      </w:r>
      <w:r w:rsidR="00B9510D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 xml:space="preserve"> articles were included for meta-analysis after removing </w:t>
      </w:r>
      <w:r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2</w:t>
      </w:r>
      <w:r w:rsidR="00CA1B32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>71</w:t>
      </w:r>
      <w:r w:rsidR="00B9510D" w:rsidRPr="007B0E2D">
        <w:rPr>
          <w:rFonts w:ascii="Times New Roman" w:eastAsia="SimSun" w:hAnsi="Times New Roman" w:hint="eastAsia"/>
          <w:bCs/>
          <w:shd w:val="clear" w:color="auto" w:fill="FFFFFF"/>
          <w:lang w:val="en-US" w:eastAsia="zh-CN"/>
        </w:rPr>
        <w:t xml:space="preserve"> articles with reasons by reading full-text.</w:t>
      </w:r>
    </w:p>
    <w:sectPr w:rsidR="00F1431A" w:rsidRPr="007B0E2D" w:rsidSect="003B716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9A514" w14:textId="77777777" w:rsidR="00B25020" w:rsidRDefault="00B25020">
      <w:pPr>
        <w:spacing w:line="240" w:lineRule="auto"/>
      </w:pPr>
      <w:r>
        <w:separator/>
      </w:r>
    </w:p>
  </w:endnote>
  <w:endnote w:type="continuationSeparator" w:id="0">
    <w:p w14:paraId="18EEA920" w14:textId="77777777" w:rsidR="00B25020" w:rsidRDefault="00B250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Hv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95544" w14:textId="77777777" w:rsidR="00B25020" w:rsidRDefault="00B25020">
      <w:pPr>
        <w:spacing w:after="0"/>
      </w:pPr>
      <w:r>
        <w:separator/>
      </w:r>
    </w:p>
  </w:footnote>
  <w:footnote w:type="continuationSeparator" w:id="0">
    <w:p w14:paraId="009871DD" w14:textId="77777777" w:rsidR="00B25020" w:rsidRDefault="00B250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681D"/>
    <w:multiLevelType w:val="multilevel"/>
    <w:tmpl w:val="D9203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FC1EC2"/>
    <w:multiLevelType w:val="multilevel"/>
    <w:tmpl w:val="3CA4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94721F"/>
    <w:multiLevelType w:val="multilevel"/>
    <w:tmpl w:val="B9DA9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6D34A7"/>
    <w:multiLevelType w:val="multilevel"/>
    <w:tmpl w:val="6D723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BB7876"/>
    <w:multiLevelType w:val="multilevel"/>
    <w:tmpl w:val="12049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E66B89"/>
    <w:multiLevelType w:val="multilevel"/>
    <w:tmpl w:val="5D66A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8E3FF5"/>
    <w:multiLevelType w:val="multilevel"/>
    <w:tmpl w:val="C5B68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7C37A2"/>
    <w:multiLevelType w:val="multilevel"/>
    <w:tmpl w:val="FF608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B4089D"/>
    <w:multiLevelType w:val="multilevel"/>
    <w:tmpl w:val="1E18D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E2675D"/>
    <w:multiLevelType w:val="multilevel"/>
    <w:tmpl w:val="3C224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057BF0"/>
    <w:multiLevelType w:val="multilevel"/>
    <w:tmpl w:val="18D4D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F1714E"/>
    <w:multiLevelType w:val="multilevel"/>
    <w:tmpl w:val="0CEE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C92D02"/>
    <w:multiLevelType w:val="multilevel"/>
    <w:tmpl w:val="BDBA3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DF38E7"/>
    <w:multiLevelType w:val="multilevel"/>
    <w:tmpl w:val="5FBAF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2E0DE0"/>
    <w:multiLevelType w:val="multilevel"/>
    <w:tmpl w:val="1B7C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8C40E8"/>
    <w:multiLevelType w:val="multilevel"/>
    <w:tmpl w:val="86C82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5113EF"/>
    <w:multiLevelType w:val="multilevel"/>
    <w:tmpl w:val="D9042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B6395E"/>
    <w:multiLevelType w:val="multilevel"/>
    <w:tmpl w:val="2536D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C0795C"/>
    <w:multiLevelType w:val="multilevel"/>
    <w:tmpl w:val="08B8B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963800"/>
    <w:multiLevelType w:val="multilevel"/>
    <w:tmpl w:val="30DA7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75F0175"/>
    <w:multiLevelType w:val="multilevel"/>
    <w:tmpl w:val="274AC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B486B6F"/>
    <w:multiLevelType w:val="multilevel"/>
    <w:tmpl w:val="9FEE0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6D0B03"/>
    <w:multiLevelType w:val="multilevel"/>
    <w:tmpl w:val="302C9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06300C"/>
    <w:multiLevelType w:val="multilevel"/>
    <w:tmpl w:val="13F4D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F4733D5"/>
    <w:multiLevelType w:val="multilevel"/>
    <w:tmpl w:val="5C2ED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12E4287"/>
    <w:multiLevelType w:val="multilevel"/>
    <w:tmpl w:val="CCB27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C96CE5"/>
    <w:multiLevelType w:val="multilevel"/>
    <w:tmpl w:val="D032C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6A7396B"/>
    <w:multiLevelType w:val="multilevel"/>
    <w:tmpl w:val="F1525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3393745">
    <w:abstractNumId w:val="26"/>
  </w:num>
  <w:num w:numId="2" w16cid:durableId="135225320">
    <w:abstractNumId w:val="3"/>
  </w:num>
  <w:num w:numId="3" w16cid:durableId="1900700115">
    <w:abstractNumId w:val="13"/>
  </w:num>
  <w:num w:numId="4" w16cid:durableId="74128196">
    <w:abstractNumId w:val="23"/>
  </w:num>
  <w:num w:numId="5" w16cid:durableId="18706051">
    <w:abstractNumId w:val="10"/>
  </w:num>
  <w:num w:numId="6" w16cid:durableId="820080289">
    <w:abstractNumId w:val="8"/>
  </w:num>
  <w:num w:numId="7" w16cid:durableId="539392467">
    <w:abstractNumId w:val="11"/>
  </w:num>
  <w:num w:numId="8" w16cid:durableId="160782073">
    <w:abstractNumId w:val="22"/>
  </w:num>
  <w:num w:numId="9" w16cid:durableId="1072700808">
    <w:abstractNumId w:val="16"/>
  </w:num>
  <w:num w:numId="10" w16cid:durableId="842087934">
    <w:abstractNumId w:val="9"/>
  </w:num>
  <w:num w:numId="11" w16cid:durableId="1490249655">
    <w:abstractNumId w:val="18"/>
  </w:num>
  <w:num w:numId="12" w16cid:durableId="59640318">
    <w:abstractNumId w:val="20"/>
  </w:num>
  <w:num w:numId="13" w16cid:durableId="1638029537">
    <w:abstractNumId w:val="5"/>
  </w:num>
  <w:num w:numId="14" w16cid:durableId="1803574780">
    <w:abstractNumId w:val="4"/>
  </w:num>
  <w:num w:numId="15" w16cid:durableId="653027268">
    <w:abstractNumId w:val="14"/>
  </w:num>
  <w:num w:numId="16" w16cid:durableId="1083604451">
    <w:abstractNumId w:val="2"/>
  </w:num>
  <w:num w:numId="17" w16cid:durableId="1394039472">
    <w:abstractNumId w:val="19"/>
  </w:num>
  <w:num w:numId="18" w16cid:durableId="929315962">
    <w:abstractNumId w:val="25"/>
  </w:num>
  <w:num w:numId="19" w16cid:durableId="196820428">
    <w:abstractNumId w:val="27"/>
  </w:num>
  <w:num w:numId="20" w16cid:durableId="1565480804">
    <w:abstractNumId w:val="12"/>
  </w:num>
  <w:num w:numId="21" w16cid:durableId="1765762086">
    <w:abstractNumId w:val="1"/>
  </w:num>
  <w:num w:numId="22" w16cid:durableId="2061710559">
    <w:abstractNumId w:val="0"/>
  </w:num>
  <w:num w:numId="23" w16cid:durableId="2006400961">
    <w:abstractNumId w:val="17"/>
  </w:num>
  <w:num w:numId="24" w16cid:durableId="560403514">
    <w:abstractNumId w:val="24"/>
  </w:num>
  <w:num w:numId="25" w16cid:durableId="306319252">
    <w:abstractNumId w:val="6"/>
  </w:num>
  <w:num w:numId="26" w16cid:durableId="149492756">
    <w:abstractNumId w:val="21"/>
  </w:num>
  <w:num w:numId="27" w16cid:durableId="1881279179">
    <w:abstractNumId w:val="7"/>
  </w:num>
  <w:num w:numId="28" w16cid:durableId="5279597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FlNjM2NmY1MjY5ZGQ4NzhiMDg2NmMzZDQ3ZDI3NTAifQ=="/>
  </w:docVars>
  <w:rsids>
    <w:rsidRoot w:val="00A359BB"/>
    <w:rsid w:val="0003342B"/>
    <w:rsid w:val="000530D6"/>
    <w:rsid w:val="00065589"/>
    <w:rsid w:val="00086C86"/>
    <w:rsid w:val="00094F11"/>
    <w:rsid w:val="000A53A2"/>
    <w:rsid w:val="000F09FC"/>
    <w:rsid w:val="000F0B50"/>
    <w:rsid w:val="000F112D"/>
    <w:rsid w:val="0012103A"/>
    <w:rsid w:val="001249DD"/>
    <w:rsid w:val="0013523C"/>
    <w:rsid w:val="00141D92"/>
    <w:rsid w:val="0015217C"/>
    <w:rsid w:val="00184FEA"/>
    <w:rsid w:val="0019764C"/>
    <w:rsid w:val="001C30DD"/>
    <w:rsid w:val="001C38F8"/>
    <w:rsid w:val="001C5810"/>
    <w:rsid w:val="001C6BAE"/>
    <w:rsid w:val="00255FD3"/>
    <w:rsid w:val="00273E62"/>
    <w:rsid w:val="00290C91"/>
    <w:rsid w:val="002B369A"/>
    <w:rsid w:val="002D1CEA"/>
    <w:rsid w:val="002F3C90"/>
    <w:rsid w:val="003278EE"/>
    <w:rsid w:val="003A3262"/>
    <w:rsid w:val="003B06FC"/>
    <w:rsid w:val="003B6E0F"/>
    <w:rsid w:val="003B716A"/>
    <w:rsid w:val="003E702B"/>
    <w:rsid w:val="00400844"/>
    <w:rsid w:val="004479B5"/>
    <w:rsid w:val="00483736"/>
    <w:rsid w:val="004B32D8"/>
    <w:rsid w:val="005018D0"/>
    <w:rsid w:val="005250A0"/>
    <w:rsid w:val="00560AFF"/>
    <w:rsid w:val="005803A7"/>
    <w:rsid w:val="005827CB"/>
    <w:rsid w:val="005D617E"/>
    <w:rsid w:val="005E5B7C"/>
    <w:rsid w:val="005E70B0"/>
    <w:rsid w:val="005F54DB"/>
    <w:rsid w:val="00622671"/>
    <w:rsid w:val="00661213"/>
    <w:rsid w:val="006B74BF"/>
    <w:rsid w:val="006C12B0"/>
    <w:rsid w:val="006E6BB9"/>
    <w:rsid w:val="00705A97"/>
    <w:rsid w:val="00742A4F"/>
    <w:rsid w:val="00755A94"/>
    <w:rsid w:val="00756BDC"/>
    <w:rsid w:val="00760E2C"/>
    <w:rsid w:val="007B0E2D"/>
    <w:rsid w:val="007D4D4C"/>
    <w:rsid w:val="008237B0"/>
    <w:rsid w:val="00834AEE"/>
    <w:rsid w:val="00854756"/>
    <w:rsid w:val="00861CDE"/>
    <w:rsid w:val="00880464"/>
    <w:rsid w:val="008A4201"/>
    <w:rsid w:val="008D3A67"/>
    <w:rsid w:val="00935AC3"/>
    <w:rsid w:val="00936920"/>
    <w:rsid w:val="009520A9"/>
    <w:rsid w:val="0096055D"/>
    <w:rsid w:val="009704B4"/>
    <w:rsid w:val="00970EFD"/>
    <w:rsid w:val="00977A0E"/>
    <w:rsid w:val="00996CEB"/>
    <w:rsid w:val="009B057F"/>
    <w:rsid w:val="009B7A18"/>
    <w:rsid w:val="009C18FC"/>
    <w:rsid w:val="009C2203"/>
    <w:rsid w:val="009C7FF3"/>
    <w:rsid w:val="009E4A9D"/>
    <w:rsid w:val="009E4B79"/>
    <w:rsid w:val="00A042AE"/>
    <w:rsid w:val="00A046BB"/>
    <w:rsid w:val="00A1409D"/>
    <w:rsid w:val="00A25964"/>
    <w:rsid w:val="00A359BB"/>
    <w:rsid w:val="00A432AE"/>
    <w:rsid w:val="00A44C26"/>
    <w:rsid w:val="00A64CC8"/>
    <w:rsid w:val="00A91F1B"/>
    <w:rsid w:val="00AB0D1A"/>
    <w:rsid w:val="00AC7C05"/>
    <w:rsid w:val="00AE768A"/>
    <w:rsid w:val="00AF4427"/>
    <w:rsid w:val="00AF5B76"/>
    <w:rsid w:val="00B22617"/>
    <w:rsid w:val="00B25020"/>
    <w:rsid w:val="00B45C15"/>
    <w:rsid w:val="00B729DF"/>
    <w:rsid w:val="00B9510D"/>
    <w:rsid w:val="00BF620D"/>
    <w:rsid w:val="00C14131"/>
    <w:rsid w:val="00C14CF4"/>
    <w:rsid w:val="00C20952"/>
    <w:rsid w:val="00C45142"/>
    <w:rsid w:val="00C93E7A"/>
    <w:rsid w:val="00CA1B32"/>
    <w:rsid w:val="00CC04D9"/>
    <w:rsid w:val="00CC4F7A"/>
    <w:rsid w:val="00CD0D42"/>
    <w:rsid w:val="00CD3C64"/>
    <w:rsid w:val="00CE5E1E"/>
    <w:rsid w:val="00D040FC"/>
    <w:rsid w:val="00D06016"/>
    <w:rsid w:val="00D11F34"/>
    <w:rsid w:val="00D16728"/>
    <w:rsid w:val="00D271DA"/>
    <w:rsid w:val="00DA350C"/>
    <w:rsid w:val="00DC78C4"/>
    <w:rsid w:val="00DD5050"/>
    <w:rsid w:val="00DD75F7"/>
    <w:rsid w:val="00DF444E"/>
    <w:rsid w:val="00DF59F2"/>
    <w:rsid w:val="00E16A6D"/>
    <w:rsid w:val="00E278F2"/>
    <w:rsid w:val="00E324C2"/>
    <w:rsid w:val="00E34D67"/>
    <w:rsid w:val="00E44544"/>
    <w:rsid w:val="00E44789"/>
    <w:rsid w:val="00E5516E"/>
    <w:rsid w:val="00E60A86"/>
    <w:rsid w:val="00E828E4"/>
    <w:rsid w:val="00E967BA"/>
    <w:rsid w:val="00EB297E"/>
    <w:rsid w:val="00EB4A9D"/>
    <w:rsid w:val="00F1431A"/>
    <w:rsid w:val="00F14E49"/>
    <w:rsid w:val="00F17039"/>
    <w:rsid w:val="00F351B4"/>
    <w:rsid w:val="00F4071C"/>
    <w:rsid w:val="00F505C4"/>
    <w:rsid w:val="00F51C73"/>
    <w:rsid w:val="00F56EF3"/>
    <w:rsid w:val="00F97A0F"/>
    <w:rsid w:val="00FA4A9A"/>
    <w:rsid w:val="00FB2B4B"/>
    <w:rsid w:val="00FF3021"/>
    <w:rsid w:val="00FF3EDE"/>
    <w:rsid w:val="264D464E"/>
    <w:rsid w:val="3F067638"/>
    <w:rsid w:val="4D2E492A"/>
    <w:rsid w:val="4EE01C53"/>
    <w:rsid w:val="6C26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9FC95"/>
  <w15:docId w15:val="{7AF92822-A40A-4B26-B770-697FB2AD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</w:style>
  <w:style w:type="character" w:customStyle="1" w:styleId="fontstyle01">
    <w:name w:val="fontstyle01"/>
    <w:basedOn w:val="DefaultParagraphFont"/>
    <w:rsid w:val="00F97A0F"/>
    <w:rPr>
      <w:rFonts w:ascii="HelveticaNeueLTStd-Hv" w:hAnsi="HelveticaNeueLTStd-Hv" w:hint="default"/>
      <w:b w:val="0"/>
      <w:bCs w:val="0"/>
      <w:i w:val="0"/>
      <w:iCs w:val="0"/>
      <w:color w:val="242021"/>
      <w:sz w:val="40"/>
      <w:szCs w:val="40"/>
    </w:rPr>
  </w:style>
  <w:style w:type="paragraph" w:styleId="BalloonText">
    <w:name w:val="Balloon Text"/>
    <w:basedOn w:val="Normal"/>
    <w:link w:val="BalloonTextChar"/>
    <w:rsid w:val="005018D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018D0"/>
    <w:rPr>
      <w:rFonts w:ascii="Calibri" w:eastAsia="Calibri" w:hAnsi="Calibri" w:cs="Times New Roman"/>
      <w:sz w:val="18"/>
      <w:szCs w:val="18"/>
      <w:lang w:val="en-IN" w:eastAsia="en-US"/>
    </w:rPr>
  </w:style>
  <w:style w:type="character" w:customStyle="1" w:styleId="highlight">
    <w:name w:val="highlight"/>
    <w:basedOn w:val="DefaultParagraphFont"/>
    <w:rsid w:val="00E44544"/>
  </w:style>
  <w:style w:type="character" w:styleId="Hyperlink">
    <w:name w:val="Hyperlink"/>
    <w:basedOn w:val="DefaultParagraphFont"/>
    <w:uiPriority w:val="99"/>
    <w:unhideWhenUsed/>
    <w:rsid w:val="00D167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90C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1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05</TotalTime>
  <Pages>1</Pages>
  <Words>370</Words>
  <Characters>2112</Characters>
  <Application>Microsoft Office Word</Application>
  <DocSecurity>0</DocSecurity>
  <Lines>17</Lines>
  <Paragraphs>4</Paragraphs>
  <ScaleCrop>false</ScaleCrop>
  <Company>Home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ynthia Soans</cp:lastModifiedBy>
  <cp:revision>78</cp:revision>
  <dcterms:created xsi:type="dcterms:W3CDTF">2014-10-29T12:08:00Z</dcterms:created>
  <dcterms:modified xsi:type="dcterms:W3CDTF">2026-04-1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54DEBF472C94FA3B87359C26B917238</vt:lpwstr>
  </property>
</Properties>
</file>